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704B" w:rsidRDefault="00AD2E45">
      <w:pPr>
        <w:spacing w:line="480" w:lineRule="auto"/>
        <w:jc w:val="left"/>
      </w:pPr>
      <w:bookmarkStart w:id="0" w:name="_GoBack"/>
      <w:bookmarkEnd w:id="0"/>
      <w:r>
        <w:rPr>
          <w:rFonts w:ascii="Times New Roman" w:eastAsia="TimesNewRomanPS-BoldMT" w:hAnsi="Times New Roman"/>
          <w:b/>
          <w:color w:val="000000"/>
          <w:sz w:val="24"/>
        </w:rPr>
        <w:t>Table S</w:t>
      </w:r>
      <w:r>
        <w:rPr>
          <w:rFonts w:ascii="Times New Roman" w:eastAsia="宋体" w:hAnsi="Times New Roman" w:hint="eastAsia"/>
          <w:b/>
          <w:color w:val="000000"/>
          <w:sz w:val="24"/>
        </w:rPr>
        <w:t>3</w:t>
      </w:r>
      <w:r>
        <w:rPr>
          <w:rFonts w:ascii="Times New Roman" w:eastAsia="TimesNewRomanPS-BoldMT" w:hAnsi="Times New Roman"/>
          <w:b/>
          <w:color w:val="000000"/>
          <w:sz w:val="24"/>
        </w:rPr>
        <w:t xml:space="preserve">. </w:t>
      </w:r>
      <w:r>
        <w:rPr>
          <w:rFonts w:ascii="Times New Roman" w:eastAsia="TimesNewRomanPS-BoldMT" w:hAnsi="Times New Roman" w:cs="Times New Roman" w:hint="eastAsia"/>
          <w:bCs/>
          <w:color w:val="000000"/>
          <w:sz w:val="24"/>
          <w:szCs w:val="24"/>
        </w:rPr>
        <w:t>The inserted sequence of BCL2A1-WT and BCL2A1 MUT</w:t>
      </w:r>
    </w:p>
    <w:tbl>
      <w:tblPr>
        <w:tblW w:w="6918" w:type="dxa"/>
        <w:tblBorders>
          <w:top w:val="single" w:sz="12" w:space="0" w:color="000000"/>
          <w:bottom w:val="single" w:sz="12" w:space="0" w:color="000000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8"/>
        <w:gridCol w:w="4810"/>
      </w:tblGrid>
      <w:tr w:rsidR="00F0704B">
        <w:trPr>
          <w:trHeight w:val="394"/>
        </w:trPr>
        <w:tc>
          <w:tcPr>
            <w:tcW w:w="2108" w:type="dxa"/>
            <w:tcBorders>
              <w:top w:val="single" w:sz="12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704B" w:rsidRDefault="00AD2E4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arget</w:t>
            </w:r>
          </w:p>
        </w:tc>
        <w:tc>
          <w:tcPr>
            <w:tcW w:w="4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704B" w:rsidRDefault="00AD2E4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sense</w:t>
            </w:r>
          </w:p>
        </w:tc>
      </w:tr>
      <w:tr w:rsidR="00F0704B">
        <w:trPr>
          <w:trHeight w:val="279"/>
        </w:trPr>
        <w:tc>
          <w:tcPr>
            <w:tcW w:w="2108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704B" w:rsidRDefault="00AD2E45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BCL2A1-WT</w:t>
            </w:r>
          </w:p>
        </w:tc>
        <w:tc>
          <w:tcPr>
            <w:tcW w:w="4810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704B" w:rsidRDefault="00AD2E4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AATTGTATGTATTTT</w:t>
            </w:r>
            <w:r>
              <w:rPr>
                <w:rFonts w:ascii="Times New Roman" w:hAnsi="Times New Roman" w:cs="Times New Roman"/>
              </w:rPr>
              <w:t>TCTCTATA</w:t>
            </w:r>
            <w:r>
              <w:rPr>
                <w:rFonts w:ascii="Times New Roman" w:hAnsi="Times New Roman" w:cs="Times New Roman"/>
              </w:rPr>
              <w:t>AATTGTATGTATTTT</w:t>
            </w:r>
            <w:r>
              <w:rPr>
                <w:rFonts w:ascii="Times New Roman" w:hAnsi="Times New Roman" w:cs="Times New Roman"/>
              </w:rPr>
              <w:t>TCTCTAT</w:t>
            </w:r>
            <w:r>
              <w:rPr>
                <w:rFonts w:ascii="Times New Roman" w:hAnsi="Times New Roman" w:cs="Times New Roman"/>
              </w:rPr>
              <w:t>AAATTGTATGTATTTT</w:t>
            </w:r>
          </w:p>
        </w:tc>
      </w:tr>
      <w:tr w:rsidR="00F0704B">
        <w:trPr>
          <w:trHeight w:val="216"/>
        </w:trPr>
        <w:tc>
          <w:tcPr>
            <w:tcW w:w="2108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704B" w:rsidRDefault="00AD2E45">
            <w:pPr>
              <w:widowControl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BCL2A1-MUT</w:t>
            </w:r>
          </w:p>
        </w:tc>
        <w:tc>
          <w:tcPr>
            <w:tcW w:w="4810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704B" w:rsidRDefault="00AD2E4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ATTGTATGTATTTTCTGACGAGAATTGTATGTATTTTCTGACGAGAATTGTATGTATTTT</w:t>
            </w:r>
          </w:p>
        </w:tc>
      </w:tr>
    </w:tbl>
    <w:p w:rsidR="00F0704B" w:rsidRDefault="00F0704B"/>
    <w:sectPr w:rsidR="00F070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2E45" w:rsidRDefault="00AD2E45" w:rsidP="00CA3E33">
      <w:r>
        <w:separator/>
      </w:r>
    </w:p>
  </w:endnote>
  <w:endnote w:type="continuationSeparator" w:id="0">
    <w:p w:rsidR="00AD2E45" w:rsidRDefault="00AD2E45" w:rsidP="00CA3E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2E45" w:rsidRDefault="00AD2E45" w:rsidP="00CA3E33">
      <w:r>
        <w:separator/>
      </w:r>
    </w:p>
  </w:footnote>
  <w:footnote w:type="continuationSeparator" w:id="0">
    <w:p w:rsidR="00AD2E45" w:rsidRDefault="00AD2E45" w:rsidP="00CA3E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M5OTU3NjU4NDRlYjMxOWJiMGIxOGE4YWJlNGU0NGYifQ=="/>
  </w:docVars>
  <w:rsids>
    <w:rsidRoot w:val="00212B85"/>
    <w:rsid w:val="00024721"/>
    <w:rsid w:val="0004212D"/>
    <w:rsid w:val="00052DF4"/>
    <w:rsid w:val="0008509C"/>
    <w:rsid w:val="00141D11"/>
    <w:rsid w:val="001F769C"/>
    <w:rsid w:val="00212B85"/>
    <w:rsid w:val="002515EE"/>
    <w:rsid w:val="002667AC"/>
    <w:rsid w:val="002E1495"/>
    <w:rsid w:val="002F4164"/>
    <w:rsid w:val="00361685"/>
    <w:rsid w:val="003D79A7"/>
    <w:rsid w:val="004414FB"/>
    <w:rsid w:val="005B1BDE"/>
    <w:rsid w:val="005B6BE6"/>
    <w:rsid w:val="005F2BBE"/>
    <w:rsid w:val="007A6479"/>
    <w:rsid w:val="007C34B2"/>
    <w:rsid w:val="007E035F"/>
    <w:rsid w:val="008822EE"/>
    <w:rsid w:val="008C1366"/>
    <w:rsid w:val="008E65EE"/>
    <w:rsid w:val="0095206E"/>
    <w:rsid w:val="009960DB"/>
    <w:rsid w:val="00A0352C"/>
    <w:rsid w:val="00A03E62"/>
    <w:rsid w:val="00AD2E45"/>
    <w:rsid w:val="00BE166C"/>
    <w:rsid w:val="00C96F08"/>
    <w:rsid w:val="00CA3E33"/>
    <w:rsid w:val="00D6687F"/>
    <w:rsid w:val="00EA78D2"/>
    <w:rsid w:val="00EC5196"/>
    <w:rsid w:val="00F0704B"/>
    <w:rsid w:val="00F96007"/>
    <w:rsid w:val="00FA5052"/>
    <w:rsid w:val="0FCD41CE"/>
    <w:rsid w:val="17B40997"/>
    <w:rsid w:val="209B2C19"/>
    <w:rsid w:val="2AEF3CC2"/>
    <w:rsid w:val="30672126"/>
    <w:rsid w:val="432B281E"/>
    <w:rsid w:val="45703718"/>
    <w:rsid w:val="6C2D0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E42EFC1-4924-4DDE-AC26-B091A9DF6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653086-9946-47B7-8875-E02FA4768F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谢 福杰</dc:creator>
  <cp:lastModifiedBy>Lenovo</cp:lastModifiedBy>
  <cp:revision>20</cp:revision>
  <dcterms:created xsi:type="dcterms:W3CDTF">2021-11-13T07:31:00Z</dcterms:created>
  <dcterms:modified xsi:type="dcterms:W3CDTF">2023-05-29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438608DBAEC4D878BBF559ECE86BA66_13</vt:lpwstr>
  </property>
</Properties>
</file>